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9CEAC4" w14:textId="3C347179" w:rsidR="001C665F" w:rsidRPr="009141B3" w:rsidRDefault="00C06781" w:rsidP="004E2120">
      <w:pPr>
        <w:jc w:val="center"/>
        <w:rPr>
          <w:rFonts w:ascii="Times New Roman" w:hAnsi="Times New Roman" w:cs="Times New Roman"/>
        </w:rPr>
      </w:pPr>
      <w:bookmarkStart w:id="0" w:name="_GoBack"/>
      <w:r w:rsidRPr="009141B3">
        <w:rPr>
          <w:rFonts w:ascii="Times New Roman" w:hAnsi="Times New Roman" w:cs="Times New Roman"/>
        </w:rPr>
        <w:t>Supplementary Materials</w:t>
      </w:r>
    </w:p>
    <w:p w14:paraId="2779AF9B" w14:textId="025285CF" w:rsidR="00C06781" w:rsidRPr="009141B3" w:rsidRDefault="00C06781">
      <w:pPr>
        <w:rPr>
          <w:rFonts w:ascii="Times New Roman" w:hAnsi="Times New Roman" w:cs="Times New Roman"/>
        </w:rPr>
      </w:pPr>
    </w:p>
    <w:p w14:paraId="1D507D23" w14:textId="77777777" w:rsidR="004E2120" w:rsidRPr="009141B3" w:rsidRDefault="004E2120" w:rsidP="00C06781">
      <w:pPr>
        <w:shd w:val="clear" w:color="auto" w:fill="FFFFFF"/>
        <w:rPr>
          <w:rFonts w:ascii="Times New Roman" w:eastAsia="Times New Roman" w:hAnsi="Times New Roman" w:cs="Times New Roman"/>
          <w:b/>
          <w:bCs/>
          <w:color w:val="222222"/>
        </w:rPr>
      </w:pPr>
      <w:r w:rsidRPr="009141B3">
        <w:rPr>
          <w:rFonts w:ascii="Times New Roman" w:eastAsia="Times New Roman" w:hAnsi="Times New Roman" w:cs="Times New Roman"/>
          <w:b/>
          <w:bCs/>
          <w:color w:val="222222"/>
        </w:rPr>
        <w:t>PubMed Search Terms</w:t>
      </w:r>
    </w:p>
    <w:p w14:paraId="52C85B08" w14:textId="04B48B4B" w:rsidR="00C06781" w:rsidRPr="009141B3" w:rsidRDefault="00C06781" w:rsidP="00C06781">
      <w:pPr>
        <w:shd w:val="clear" w:color="auto" w:fill="FFFFFF"/>
        <w:rPr>
          <w:rFonts w:ascii="Times New Roman" w:eastAsia="Times New Roman" w:hAnsi="Times New Roman" w:cs="Times New Roman"/>
          <w:color w:val="222222"/>
        </w:rPr>
      </w:pPr>
      <w:r w:rsidRPr="009141B3">
        <w:rPr>
          <w:rFonts w:ascii="Times New Roman" w:eastAsia="Times New Roman" w:hAnsi="Times New Roman" w:cs="Times New Roman"/>
          <w:color w:val="222222"/>
        </w:rPr>
        <w:br/>
        <w:t>(“Violence"[Mesh] OR "Psychological Trauma"[Mesh] OR "Adoption"[Mesh] OR "Socioeconomic Factors"[Mesh] OR "Health Status Disparities"[Mesh] OR violence[tw] OR trauma[tw] OR neglect[tw] OR negligence[tw] OR maltreatment[tw] OR institutional rearing[tw] OR deprivation[tw] OR socioeconomic status[tw] OR poverty[tw] OR "early adversity"[tw] OR "early life stress"[tw]) AND ("Puberty"[Mesh] OR "Cell Aging"[Mesh] OR "Methylation"[Mesh] OR "epigenesis, genetic"[mesh] OR pubertal timing[tw] OR pubertal onset[tw] OR "onset of puberty"[tw] OR menarche[tw] OR pubertal timing[tw] OR telomere length[tw] OR methylation[tw] OR neural[tw]) AND ("infant"[mesh] OR "child"[mesh] OR "adolescent"[mesh] OR infant*[tw] OR infancy[tw] OR child*[tw] OR adolesc*[tw] OR teen*[tw] OR schoolchild*[tw] OR “pediatrics”[mesh] OR pediatric*[tw]) </w:t>
      </w:r>
    </w:p>
    <w:p w14:paraId="6B59221D" w14:textId="77777777" w:rsidR="00C06781" w:rsidRPr="009141B3" w:rsidRDefault="00C06781" w:rsidP="00C06781">
      <w:pPr>
        <w:shd w:val="clear" w:color="auto" w:fill="FFFFFF"/>
        <w:rPr>
          <w:rFonts w:ascii="Times New Roman" w:eastAsia="Times New Roman" w:hAnsi="Times New Roman" w:cs="Times New Roman"/>
          <w:color w:val="222222"/>
        </w:rPr>
      </w:pPr>
    </w:p>
    <w:p w14:paraId="7F4BBB08" w14:textId="5019B217" w:rsidR="00C06781" w:rsidRPr="009141B3" w:rsidRDefault="004E2120" w:rsidP="004E2120">
      <w:pPr>
        <w:shd w:val="clear" w:color="auto" w:fill="FFFFFF"/>
        <w:rPr>
          <w:rFonts w:ascii="Times New Roman" w:eastAsia="Times New Roman" w:hAnsi="Times New Roman" w:cs="Times New Roman"/>
          <w:color w:val="222222"/>
        </w:rPr>
      </w:pPr>
      <w:r w:rsidRPr="009141B3">
        <w:rPr>
          <w:rFonts w:ascii="Times New Roman" w:eastAsia="Times New Roman" w:hAnsi="Times New Roman" w:cs="Times New Roman"/>
          <w:b/>
          <w:bCs/>
          <w:color w:val="222222"/>
        </w:rPr>
        <w:t>Scopus Search Terms</w:t>
      </w:r>
    </w:p>
    <w:p w14:paraId="17532FE6" w14:textId="77777777" w:rsidR="00C06781" w:rsidRPr="009141B3" w:rsidRDefault="00C06781" w:rsidP="00C06781">
      <w:pPr>
        <w:shd w:val="clear" w:color="auto" w:fill="FFFFFF"/>
        <w:rPr>
          <w:rFonts w:ascii="Times New Roman" w:eastAsia="Times New Roman" w:hAnsi="Times New Roman" w:cs="Times New Roman"/>
          <w:color w:val="222222"/>
        </w:rPr>
      </w:pPr>
    </w:p>
    <w:p w14:paraId="77A6D57E" w14:textId="050CD748" w:rsidR="00C06781" w:rsidRPr="009141B3" w:rsidRDefault="00C06781" w:rsidP="004E2120">
      <w:pPr>
        <w:shd w:val="clear" w:color="auto" w:fill="FFFFFF"/>
        <w:rPr>
          <w:rFonts w:ascii="Times New Roman" w:eastAsia="Times New Roman" w:hAnsi="Times New Roman" w:cs="Times New Roman"/>
          <w:color w:val="222222"/>
        </w:rPr>
      </w:pPr>
      <w:r w:rsidRPr="009141B3">
        <w:rPr>
          <w:rFonts w:ascii="Times New Roman" w:eastAsia="Times New Roman" w:hAnsi="Times New Roman" w:cs="Times New Roman"/>
          <w:color w:val="222222"/>
        </w:rPr>
        <w:t>( TITLE-ABS-KEY ( violence  OR  trauma  OR  adoption  OR  socioeconomic  OR  deprivation  OR  neglect  OR  negligence  OR  "institutional rearing"  OR  poverty  OR  "early life adversity"  OR  "early life stress" )  AND  TITLE-ABS-KEY ( puberty  OR  menarche )  AND  TITLE-ABS-KEY ( child*  OR  adolesc*  OR  infan*  OR  pediatric*  OR  teen* ) ) </w:t>
      </w:r>
    </w:p>
    <w:p w14:paraId="56594765" w14:textId="77777777" w:rsidR="00C06781" w:rsidRPr="009141B3" w:rsidRDefault="00C06781" w:rsidP="00C06781">
      <w:pPr>
        <w:shd w:val="clear" w:color="auto" w:fill="FFFFFF"/>
        <w:rPr>
          <w:rFonts w:ascii="Times New Roman" w:eastAsia="Times New Roman" w:hAnsi="Times New Roman" w:cs="Times New Roman"/>
          <w:color w:val="222222"/>
        </w:rPr>
      </w:pPr>
    </w:p>
    <w:p w14:paraId="3A14DB03" w14:textId="77777777" w:rsidR="00C06781" w:rsidRPr="009141B3" w:rsidRDefault="00C06781" w:rsidP="00C06781">
      <w:pPr>
        <w:shd w:val="clear" w:color="auto" w:fill="FFFFFF"/>
        <w:rPr>
          <w:rFonts w:ascii="Times New Roman" w:eastAsia="Times New Roman" w:hAnsi="Times New Roman" w:cs="Times New Roman"/>
          <w:color w:val="222222"/>
        </w:rPr>
      </w:pPr>
      <w:r w:rsidRPr="009141B3">
        <w:rPr>
          <w:rFonts w:ascii="Times New Roman" w:eastAsia="Times New Roman" w:hAnsi="Times New Roman" w:cs="Times New Roman"/>
          <w:color w:val="222222"/>
        </w:rPr>
        <w:t>( TITLE-ABS-KEY ( violence  OR  trauma  OR  adoption  OR  socioeconomic  OR  deprivation  OR  neglect  OR  negligence  OR  "institutional rearing"  OR  poverty  OR  "early life adversity"  OR  "early life stress" )  AND  TITLE-ABS-KEY ( methylation  OR  "cell aging"  OR  "telomere length"  OR  epigenetic* )  AND  TITLE-ABS-KEY ( child*  OR  adolesc*  OR  infan*  OR  pediatric*  OR  teen* ) ) </w:t>
      </w:r>
    </w:p>
    <w:p w14:paraId="6310D5F9" w14:textId="77777777" w:rsidR="00C06781" w:rsidRPr="009141B3" w:rsidRDefault="00C06781" w:rsidP="00C06781">
      <w:pPr>
        <w:shd w:val="clear" w:color="auto" w:fill="FFFFFF"/>
        <w:rPr>
          <w:rFonts w:ascii="Times New Roman" w:eastAsia="Times New Roman" w:hAnsi="Times New Roman" w:cs="Times New Roman"/>
          <w:color w:val="222222"/>
        </w:rPr>
      </w:pPr>
    </w:p>
    <w:p w14:paraId="17EDA8AC" w14:textId="77777777" w:rsidR="00C06781" w:rsidRPr="009141B3" w:rsidRDefault="00C06781" w:rsidP="00C06781">
      <w:pPr>
        <w:shd w:val="clear" w:color="auto" w:fill="FFFFFF"/>
        <w:rPr>
          <w:rFonts w:ascii="Times New Roman" w:eastAsia="Times New Roman" w:hAnsi="Times New Roman" w:cs="Times New Roman"/>
          <w:color w:val="222222"/>
        </w:rPr>
      </w:pPr>
      <w:r w:rsidRPr="009141B3">
        <w:rPr>
          <w:rFonts w:ascii="Times New Roman" w:eastAsia="Times New Roman" w:hAnsi="Times New Roman" w:cs="Times New Roman"/>
          <w:color w:val="222222"/>
        </w:rPr>
        <w:t>( TITLE-ABS-KEY ( violence  OR  trauma  OR  adoption  OR  socioeconomic  OR  deprivation  OR  neglect  OR  negligence  OR  "institutional rearing"  OR  poverty  OR  "early life adversity"  OR  "early life stress" )  AND  TITLE-ABS-KEY ( neural )  AND  TITLE-ABS-KEY ( child*  OR  adolesc*  OR  infan*  OR  pediatric*  OR  teen* ) ) </w:t>
      </w:r>
    </w:p>
    <w:p w14:paraId="12186465" w14:textId="77777777" w:rsidR="00C06781" w:rsidRPr="009141B3" w:rsidRDefault="00C06781" w:rsidP="00C06781">
      <w:pPr>
        <w:shd w:val="clear" w:color="auto" w:fill="FFFFFF"/>
        <w:rPr>
          <w:rFonts w:ascii="Times New Roman" w:eastAsia="Times New Roman" w:hAnsi="Times New Roman" w:cs="Times New Roman"/>
          <w:color w:val="222222"/>
        </w:rPr>
      </w:pPr>
    </w:p>
    <w:p w14:paraId="4CD02DB0" w14:textId="1C6DEF3D" w:rsidR="00C06781" w:rsidRPr="009141B3" w:rsidRDefault="004E2120" w:rsidP="00C06781">
      <w:pPr>
        <w:shd w:val="clear" w:color="auto" w:fill="FFFFFF"/>
        <w:rPr>
          <w:rFonts w:ascii="Times New Roman" w:eastAsia="Times New Roman" w:hAnsi="Times New Roman" w:cs="Times New Roman"/>
          <w:b/>
          <w:bCs/>
          <w:color w:val="222222"/>
        </w:rPr>
      </w:pPr>
      <w:r w:rsidRPr="009141B3">
        <w:rPr>
          <w:rFonts w:ascii="Times New Roman" w:eastAsia="Times New Roman" w:hAnsi="Times New Roman" w:cs="Times New Roman"/>
          <w:b/>
          <w:bCs/>
          <w:color w:val="222222"/>
        </w:rPr>
        <w:t>PsycINFO Search Terms</w:t>
      </w:r>
    </w:p>
    <w:p w14:paraId="378AC1F7" w14:textId="5CF27FDA" w:rsidR="00C06781" w:rsidRPr="009141B3" w:rsidRDefault="00C06781" w:rsidP="00C06781">
      <w:pPr>
        <w:shd w:val="clear" w:color="auto" w:fill="FFFFFF"/>
        <w:rPr>
          <w:rFonts w:ascii="Times New Roman" w:eastAsia="Times New Roman" w:hAnsi="Times New Roman" w:cs="Times New Roman"/>
          <w:color w:val="000000" w:themeColor="text1"/>
        </w:rPr>
      </w:pPr>
    </w:p>
    <w:p w14:paraId="5E1FADBA" w14:textId="79D27C9C" w:rsidR="00B25D75" w:rsidRPr="009141B3" w:rsidRDefault="00B25D75" w:rsidP="00C06781">
      <w:pPr>
        <w:shd w:val="clear" w:color="auto" w:fill="FFFFFF"/>
        <w:rPr>
          <w:rFonts w:ascii="Times New Roman" w:eastAsia="Times New Roman" w:hAnsi="Times New Roman" w:cs="Times New Roman"/>
          <w:color w:val="000000" w:themeColor="text1"/>
        </w:rPr>
      </w:pPr>
      <w:r w:rsidRPr="009141B3">
        <w:rPr>
          <w:rFonts w:ascii="Times New Roman" w:eastAsia="Times New Roman" w:hAnsi="Times New Roman" w:cs="Times New Roman"/>
          <w:color w:val="000000" w:themeColor="text1"/>
        </w:rPr>
        <w:t>ti(violences OR trauma OR adoption OR socioeconomic OR deprivation OR neglect OR negligence OR institutional rearing OR poverty OR early life adversity OR early life stress) AND (puberty OR methylation OR cell aging OR telomere length OR menarche OR epigenetic* OR neural) AND (child* OR adolsc* OR infan* OR pediatric* OR teen*)</w:t>
      </w:r>
    </w:p>
    <w:p w14:paraId="6F00BEC2" w14:textId="77777777" w:rsidR="00C06781" w:rsidRPr="009141B3" w:rsidRDefault="00C06781" w:rsidP="00C06781">
      <w:pPr>
        <w:shd w:val="clear" w:color="auto" w:fill="FFFFFF"/>
        <w:rPr>
          <w:rFonts w:ascii="Times New Roman" w:eastAsia="Times New Roman" w:hAnsi="Times New Roman" w:cs="Times New Roman"/>
          <w:color w:val="222222"/>
        </w:rPr>
      </w:pPr>
    </w:p>
    <w:p w14:paraId="3F8A30BD" w14:textId="69602B53" w:rsidR="00C06781" w:rsidRPr="009141B3" w:rsidRDefault="004E2120" w:rsidP="00C06781">
      <w:pPr>
        <w:shd w:val="clear" w:color="auto" w:fill="FFFFFF"/>
        <w:rPr>
          <w:rFonts w:ascii="Times New Roman" w:eastAsia="Times New Roman" w:hAnsi="Times New Roman" w:cs="Times New Roman"/>
          <w:b/>
          <w:bCs/>
          <w:color w:val="222222"/>
        </w:rPr>
      </w:pPr>
      <w:r w:rsidRPr="009141B3">
        <w:rPr>
          <w:rFonts w:ascii="Times New Roman" w:eastAsia="Times New Roman" w:hAnsi="Times New Roman" w:cs="Times New Roman"/>
          <w:b/>
          <w:bCs/>
          <w:color w:val="222222"/>
        </w:rPr>
        <w:t>Web of Science Search Terms</w:t>
      </w:r>
    </w:p>
    <w:p w14:paraId="4D89F7D0" w14:textId="77777777" w:rsidR="00C06781" w:rsidRPr="009141B3" w:rsidRDefault="00C06781" w:rsidP="00C06781">
      <w:pPr>
        <w:shd w:val="clear" w:color="auto" w:fill="FFFFFF"/>
        <w:rPr>
          <w:rFonts w:ascii="Times New Roman" w:eastAsia="Times New Roman" w:hAnsi="Times New Roman" w:cs="Times New Roman"/>
          <w:color w:val="222222"/>
        </w:rPr>
      </w:pPr>
    </w:p>
    <w:p w14:paraId="40F4B337" w14:textId="77777777" w:rsidR="00C06781" w:rsidRPr="009141B3" w:rsidRDefault="00C06781" w:rsidP="00C06781">
      <w:pPr>
        <w:shd w:val="clear" w:color="auto" w:fill="FFFFFF"/>
        <w:rPr>
          <w:rFonts w:ascii="Times New Roman" w:eastAsia="Times New Roman" w:hAnsi="Times New Roman" w:cs="Times New Roman"/>
          <w:color w:val="222222"/>
        </w:rPr>
      </w:pPr>
      <w:r w:rsidRPr="009141B3">
        <w:rPr>
          <w:rFonts w:ascii="Times New Roman" w:eastAsia="Times New Roman" w:hAnsi="Times New Roman" w:cs="Times New Roman"/>
          <w:color w:val="222222"/>
        </w:rPr>
        <w:lastRenderedPageBreak/>
        <w:t>TS=(violence OR trauma OR adoption OR socioeconomic OR deprivation OR neglect OR negligence OR "institutional rearing" OR poverty OR "early life adversity" OR "early life stress") AND TS=(puberty OR methylation OR "cell aging" OR "telomere length" OR menarche OR epigenetic* OR neural) AND TS=(child* OR infant* OR adolesc* OR teen* OR pediatric*)</w:t>
      </w:r>
    </w:p>
    <w:p w14:paraId="068C17DB" w14:textId="77777777" w:rsidR="00C06781" w:rsidRPr="009141B3" w:rsidRDefault="00C06781" w:rsidP="00C06781">
      <w:pPr>
        <w:shd w:val="clear" w:color="auto" w:fill="FFFFFF"/>
        <w:rPr>
          <w:rFonts w:ascii="Times New Roman" w:eastAsia="Times New Roman" w:hAnsi="Times New Roman" w:cs="Times New Roman"/>
          <w:color w:val="222222"/>
        </w:rPr>
      </w:pPr>
    </w:p>
    <w:p w14:paraId="3F4BB033" w14:textId="36A3B9FB" w:rsidR="00C06781" w:rsidRPr="009141B3" w:rsidRDefault="004E2120" w:rsidP="00C06781">
      <w:pPr>
        <w:shd w:val="clear" w:color="auto" w:fill="FFFFFF"/>
        <w:rPr>
          <w:rFonts w:ascii="Times New Roman" w:eastAsia="Times New Roman" w:hAnsi="Times New Roman" w:cs="Times New Roman"/>
          <w:b/>
          <w:bCs/>
          <w:color w:val="222222"/>
        </w:rPr>
      </w:pPr>
      <w:r w:rsidRPr="009141B3">
        <w:rPr>
          <w:rFonts w:ascii="Times New Roman" w:eastAsia="Times New Roman" w:hAnsi="Times New Roman" w:cs="Times New Roman"/>
          <w:b/>
          <w:bCs/>
          <w:color w:val="222222"/>
        </w:rPr>
        <w:t>Google Scholar Search Terms</w:t>
      </w:r>
    </w:p>
    <w:p w14:paraId="55B36779" w14:textId="77777777" w:rsidR="00C06781" w:rsidRPr="009141B3" w:rsidRDefault="00C06781" w:rsidP="00C06781">
      <w:pPr>
        <w:shd w:val="clear" w:color="auto" w:fill="FFFFFF"/>
        <w:rPr>
          <w:rFonts w:ascii="Times New Roman" w:eastAsia="Times New Roman" w:hAnsi="Times New Roman" w:cs="Times New Roman"/>
          <w:color w:val="222222"/>
        </w:rPr>
      </w:pPr>
      <w:r w:rsidRPr="009141B3">
        <w:rPr>
          <w:rFonts w:ascii="Times New Roman" w:eastAsia="Times New Roman" w:hAnsi="Times New Roman" w:cs="Times New Roman"/>
          <w:color w:val="222222"/>
        </w:rPr>
        <w:br/>
        <w:t>(violence|trauma|adoption|socioeconomic|neglect|negligence|"institutional rearing"|poverty|"early life adversity"|"early life stress") AND (puberty|methylation|"cell aging"|"telomere length"|menarche|epigenetic|neural) AND (child|infant|adolescent) </w:t>
      </w:r>
    </w:p>
    <w:bookmarkEnd w:id="0"/>
    <w:p w14:paraId="1A3877B4" w14:textId="77777777" w:rsidR="00C06781" w:rsidRPr="009141B3" w:rsidRDefault="00C06781">
      <w:pPr>
        <w:rPr>
          <w:rFonts w:ascii="Times New Roman" w:hAnsi="Times New Roman" w:cs="Times New Roman"/>
        </w:rPr>
      </w:pPr>
    </w:p>
    <w:sectPr w:rsidR="00C06781" w:rsidRPr="009141B3" w:rsidSect="007A1B37">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6"/>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781"/>
    <w:rsid w:val="0003562E"/>
    <w:rsid w:val="00066870"/>
    <w:rsid w:val="000F3BD6"/>
    <w:rsid w:val="00247FEF"/>
    <w:rsid w:val="002C50CB"/>
    <w:rsid w:val="0045442B"/>
    <w:rsid w:val="004E2120"/>
    <w:rsid w:val="00556146"/>
    <w:rsid w:val="006E111A"/>
    <w:rsid w:val="007A1B37"/>
    <w:rsid w:val="008B081E"/>
    <w:rsid w:val="009141B3"/>
    <w:rsid w:val="0098489B"/>
    <w:rsid w:val="00A5774B"/>
    <w:rsid w:val="00B25D75"/>
    <w:rsid w:val="00C06781"/>
    <w:rsid w:val="00DF329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A6C4302"/>
  <w14:defaultImageDpi w14:val="32767"/>
  <w15:chartTrackingRefBased/>
  <w15:docId w15:val="{42A65E25-390F-364A-9533-6A8C5D37B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5</Words>
  <Characters>2540</Characters>
  <Application>Microsoft Office Word</Application>
  <DocSecurity>0</DocSecurity>
  <Lines>21</Lines>
  <Paragraphs>5</Paragraphs>
  <ScaleCrop>false</ScaleCrop>
  <Company/>
  <LinksUpToDate>false</LinksUpToDate>
  <CharactersWithSpaces>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Colich</dc:creator>
  <cp:keywords/>
  <dc:description/>
  <cp:lastModifiedBy>Natalie Colich</cp:lastModifiedBy>
  <cp:revision>3</cp:revision>
  <dcterms:created xsi:type="dcterms:W3CDTF">2019-05-15T17:15:00Z</dcterms:created>
  <dcterms:modified xsi:type="dcterms:W3CDTF">2019-05-17T14:59:00Z</dcterms:modified>
</cp:coreProperties>
</file>